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textAlignment w:val="top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Table 1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Primer sequences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bidi="ar"/>
        </w:rPr>
        <w:t xml:space="preserve"> used for q-PCR</w:t>
      </w:r>
    </w:p>
    <w:tbl>
      <w:tblPr>
        <w:tblStyle w:val="5"/>
        <w:tblW w:w="964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778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85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778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rimer sequences (</w:t>
            </w:r>
            <w:r>
              <w:rPr>
                <w:rStyle w:val="12"/>
                <w:rFonts w:eastAsia="宋体"/>
                <w:lang w:bidi="ar"/>
              </w:rPr>
              <w:t>5’-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851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OTAIR</w:t>
            </w:r>
          </w:p>
        </w:tc>
        <w:tc>
          <w:tcPr>
            <w:tcW w:w="7789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F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GCTGCCTGAGTTCTTT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85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7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: TGCGGTGGAGATAGATG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iR-30a-5p</w:t>
            </w:r>
          </w:p>
        </w:tc>
        <w:tc>
          <w:tcPr>
            <w:tcW w:w="7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F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AAC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GA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G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85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7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R: </w:t>
            </w:r>
            <w:r>
              <w:rPr>
                <w:rStyle w:val="13"/>
                <w:rFonts w:hint="eastAsia" w:eastAsia="宋体"/>
                <w:lang w:val="en-US" w:eastAsia="zh-CN" w:bidi="ar"/>
              </w:rPr>
              <w:t>Universal pri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spase-3</w:t>
            </w:r>
          </w:p>
        </w:tc>
        <w:tc>
          <w:tcPr>
            <w:tcW w:w="7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F: </w:t>
            </w:r>
            <w:r>
              <w:rPr>
                <w:rFonts w:ascii="Times New Roman" w:hAnsi="Times New Roman" w:eastAsia="Arial" w:cs="Times New Roman"/>
                <w:color w:val="222222"/>
                <w:sz w:val="24"/>
                <w:szCs w:val="24"/>
                <w:shd w:val="clear" w:color="auto" w:fill="FFFFFF"/>
              </w:rPr>
              <w:t>GGAGTCTGACTGGAAAGCC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85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7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: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222222"/>
                <w:sz w:val="24"/>
                <w:szCs w:val="24"/>
                <w:shd w:val="clear" w:color="auto" w:fill="FFFFFF"/>
              </w:rPr>
              <w:t>CTTCTGGCAAGCCATCTCC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ax</w:t>
            </w:r>
          </w:p>
        </w:tc>
        <w:tc>
          <w:tcPr>
            <w:tcW w:w="7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F: </w:t>
            </w:r>
            <w:r>
              <w:rPr>
                <w:rFonts w:ascii="Times New Roman" w:hAnsi="Times New Roman" w:eastAsia="Arial" w:cs="Times New Roman"/>
                <w:color w:val="222222"/>
                <w:sz w:val="24"/>
                <w:szCs w:val="24"/>
                <w:shd w:val="clear" w:color="auto" w:fill="FFFFFF"/>
              </w:rPr>
              <w:t>AGGATGCGTCCACCAAGAAG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85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7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R: </w:t>
            </w:r>
            <w:r>
              <w:rPr>
                <w:rFonts w:ascii="Times New Roman" w:hAnsi="Times New Roman" w:eastAsia="Arial" w:cs="Times New Roman"/>
                <w:color w:val="222222"/>
                <w:sz w:val="24"/>
                <w:szCs w:val="24"/>
                <w:shd w:val="clear" w:color="auto" w:fill="FFFFFF"/>
              </w:rPr>
              <w:t>TCCGTGTCCACGTCAGCAA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cl-2</w:t>
            </w:r>
          </w:p>
        </w:tc>
        <w:tc>
          <w:tcPr>
            <w:tcW w:w="7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F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TGTGGATGACTGAGTAC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85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7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CCAGGAGAAATCAAACAG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U6</w:t>
            </w:r>
          </w:p>
        </w:tc>
        <w:tc>
          <w:tcPr>
            <w:tcW w:w="7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F: </w:t>
            </w:r>
            <w:r>
              <w:rPr>
                <w:rStyle w:val="13"/>
                <w:rFonts w:eastAsia="宋体"/>
                <w:lang w:bidi="ar"/>
              </w:rPr>
              <w:t>CTCGCTTCGGCAGC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85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7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CGCTTCACGAATTTGC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APDH</w:t>
            </w:r>
          </w:p>
        </w:tc>
        <w:tc>
          <w:tcPr>
            <w:tcW w:w="7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F: </w:t>
            </w:r>
            <w:r>
              <w:rPr>
                <w:rStyle w:val="13"/>
                <w:rFonts w:eastAsia="宋体"/>
                <w:lang w:bidi="ar"/>
              </w:rPr>
              <w:t>AAGCCCATCACCATCTTCCAGG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85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7789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R: </w:t>
            </w:r>
            <w:r>
              <w:rPr>
                <w:rStyle w:val="13"/>
                <w:rFonts w:eastAsia="宋体"/>
                <w:lang w:bidi="ar"/>
              </w:rPr>
              <w:t>AGCCCTTCCACAATGCCAAAG</w:t>
            </w:r>
          </w:p>
        </w:tc>
      </w:tr>
    </w:tbl>
    <w:p>
      <w:pPr>
        <w:rPr>
          <w:rFonts w:hint="eastAsia" w:ascii="Times New Roman" w:hAnsi="Times New Roman" w:eastAsia="宋体" w:cs="Times New Roman"/>
        </w:rPr>
      </w:pPr>
      <w:r>
        <w:rPr>
          <w:rFonts w:ascii="Times New Roman" w:hAnsi="Times New Roman" w:cs="Times New Roman"/>
          <w:sz w:val="24"/>
          <w:szCs w:val="24"/>
        </w:rPr>
        <w:t>Notes: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F, forward; R, reverse;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HOTAIR, long noncoding RNA HOX transcript antisense RNA; miR-30a-5p, microRNA-30a-5p; Bax, B cell lymphoma-2-associated X; Bcl-2, B cell lymphoma-2; GAPDH, </w:t>
      </w:r>
      <w:bookmarkStart w:id="0" w:name="OLE_LINK5"/>
      <w:r>
        <w:rPr>
          <w:rFonts w:ascii="Times New Roman" w:hAnsi="Times New Roman" w:cs="Times New Roman"/>
          <w:sz w:val="24"/>
          <w:szCs w:val="24"/>
        </w:rPr>
        <w:t>glyceraldehyde-3-phosphate dehydrogenase</w:t>
      </w:r>
      <w:bookmarkEnd w:id="0"/>
      <w:r>
        <w:rPr>
          <w:rFonts w:hint="eastAsia" w:ascii="Times New Roman" w:hAnsi="Times New Roman" w:cs="Times New Roman"/>
          <w:sz w:val="24"/>
          <w:szCs w:val="24"/>
        </w:rPr>
        <w:t>.</w:t>
      </w:r>
    </w:p>
    <w:p>
      <w:bookmarkStart w:id="1" w:name="_GoBack"/>
      <w:bookmarkEnd w:id="1"/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4D0"/>
    <w:rsid w:val="00040107"/>
    <w:rsid w:val="000C5AC3"/>
    <w:rsid w:val="000F7C83"/>
    <w:rsid w:val="0012013E"/>
    <w:rsid w:val="001216F0"/>
    <w:rsid w:val="00127977"/>
    <w:rsid w:val="00164636"/>
    <w:rsid w:val="002F36C6"/>
    <w:rsid w:val="00360F53"/>
    <w:rsid w:val="003B0F4F"/>
    <w:rsid w:val="003C275F"/>
    <w:rsid w:val="003C334D"/>
    <w:rsid w:val="0045303E"/>
    <w:rsid w:val="00474E24"/>
    <w:rsid w:val="004E4B3B"/>
    <w:rsid w:val="0050741D"/>
    <w:rsid w:val="0054393D"/>
    <w:rsid w:val="00580681"/>
    <w:rsid w:val="00583CD0"/>
    <w:rsid w:val="005C600C"/>
    <w:rsid w:val="005E3132"/>
    <w:rsid w:val="005F4ECD"/>
    <w:rsid w:val="00645A63"/>
    <w:rsid w:val="00727EBE"/>
    <w:rsid w:val="0077761E"/>
    <w:rsid w:val="007A4501"/>
    <w:rsid w:val="007B3C29"/>
    <w:rsid w:val="00811256"/>
    <w:rsid w:val="00842657"/>
    <w:rsid w:val="009264D0"/>
    <w:rsid w:val="00963088"/>
    <w:rsid w:val="00987303"/>
    <w:rsid w:val="009E1DB5"/>
    <w:rsid w:val="009F03B7"/>
    <w:rsid w:val="00A20721"/>
    <w:rsid w:val="00A32DDF"/>
    <w:rsid w:val="00A451FD"/>
    <w:rsid w:val="00AA393A"/>
    <w:rsid w:val="00AB4419"/>
    <w:rsid w:val="00AC3A3A"/>
    <w:rsid w:val="00AD133C"/>
    <w:rsid w:val="00B16722"/>
    <w:rsid w:val="00B5514A"/>
    <w:rsid w:val="00BF3A68"/>
    <w:rsid w:val="00C35C11"/>
    <w:rsid w:val="00C566CD"/>
    <w:rsid w:val="00C66A44"/>
    <w:rsid w:val="00CA5EEB"/>
    <w:rsid w:val="00CE0647"/>
    <w:rsid w:val="00D17C8E"/>
    <w:rsid w:val="00D33C8F"/>
    <w:rsid w:val="00D66D1C"/>
    <w:rsid w:val="00D93FFF"/>
    <w:rsid w:val="00E051EF"/>
    <w:rsid w:val="00E30DB3"/>
    <w:rsid w:val="00EC154A"/>
    <w:rsid w:val="00F32357"/>
    <w:rsid w:val="00F54828"/>
    <w:rsid w:val="00F82ED9"/>
    <w:rsid w:val="00F87508"/>
    <w:rsid w:val="00F90A17"/>
    <w:rsid w:val="00FB3C5F"/>
    <w:rsid w:val="1170203B"/>
    <w:rsid w:val="4B765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0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unhideWhenUsed/>
    <w:uiPriority w:val="0"/>
    <w:pPr>
      <w:jc w:val="left"/>
    </w:pPr>
  </w:style>
  <w:style w:type="paragraph" w:styleId="3">
    <w:name w:val="Balloon Text"/>
    <w:basedOn w:val="1"/>
    <w:link w:val="9"/>
    <w:semiHidden/>
    <w:unhideWhenUsed/>
    <w:uiPriority w:val="99"/>
    <w:rPr>
      <w:sz w:val="18"/>
      <w:szCs w:val="18"/>
    </w:rPr>
  </w:style>
  <w:style w:type="paragraph" w:styleId="4">
    <w:name w:val="annotation subject"/>
    <w:basedOn w:val="2"/>
    <w:next w:val="2"/>
    <w:link w:val="11"/>
    <w:semiHidden/>
    <w:unhideWhenUsed/>
    <w:qFormat/>
    <w:uiPriority w:val="99"/>
    <w:rPr>
      <w:b/>
      <w:bCs/>
    </w:r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styleId="8">
    <w:name w:val="annotation reference"/>
    <w:basedOn w:val="6"/>
    <w:unhideWhenUsed/>
    <w:uiPriority w:val="0"/>
    <w:rPr>
      <w:sz w:val="21"/>
      <w:szCs w:val="21"/>
    </w:rPr>
  </w:style>
  <w:style w:type="character" w:customStyle="1" w:styleId="9">
    <w:name w:val="批注框文本 Char"/>
    <w:basedOn w:val="6"/>
    <w:link w:val="3"/>
    <w:semiHidden/>
    <w:uiPriority w:val="99"/>
    <w:rPr>
      <w:sz w:val="18"/>
      <w:szCs w:val="18"/>
    </w:rPr>
  </w:style>
  <w:style w:type="character" w:customStyle="1" w:styleId="10">
    <w:name w:val="批注文字 Char"/>
    <w:basedOn w:val="6"/>
    <w:link w:val="2"/>
    <w:uiPriority w:val="0"/>
  </w:style>
  <w:style w:type="character" w:customStyle="1" w:styleId="11">
    <w:name w:val="批注主题 Char"/>
    <w:basedOn w:val="10"/>
    <w:link w:val="4"/>
    <w:semiHidden/>
    <w:uiPriority w:val="99"/>
    <w:rPr>
      <w:b/>
      <w:bCs/>
    </w:rPr>
  </w:style>
  <w:style w:type="character" w:customStyle="1" w:styleId="12">
    <w:name w:val="font41"/>
    <w:basedOn w:val="6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13">
    <w:name w:val="font21"/>
    <w:basedOn w:val="6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6</Pages>
  <Words>168</Words>
  <Characters>960</Characters>
  <Lines>8</Lines>
  <Paragraphs>2</Paragraphs>
  <TotalTime>1</TotalTime>
  <ScaleCrop>false</ScaleCrop>
  <LinksUpToDate>false</LinksUpToDate>
  <CharactersWithSpaces>1126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0T01:37:00Z</dcterms:created>
  <dc:creator>xb21cn</dc:creator>
  <cp:lastModifiedBy>Administrator</cp:lastModifiedBy>
  <dcterms:modified xsi:type="dcterms:W3CDTF">2022-01-21T08:55:08Z</dcterms:modified>
  <cp:revision>7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D5C2AEC923D40E991D110E17852E66A</vt:lpwstr>
  </property>
</Properties>
</file>